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0B4A9" w14:textId="77777777" w:rsidR="00EE688A" w:rsidRPr="008163C0" w:rsidRDefault="00EE688A" w:rsidP="00EE688A">
      <w:pPr>
        <w:rPr>
          <w:sz w:val="24"/>
          <w:szCs w:val="24"/>
          <w:lang w:val="en-US"/>
        </w:rPr>
      </w:pPr>
    </w:p>
    <w:tbl>
      <w:tblPr>
        <w:tblStyle w:val="Grigliatabella"/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2553"/>
        <w:gridCol w:w="1701"/>
        <w:gridCol w:w="940"/>
        <w:gridCol w:w="52"/>
        <w:gridCol w:w="1689"/>
        <w:gridCol w:w="12"/>
        <w:gridCol w:w="142"/>
        <w:gridCol w:w="708"/>
        <w:gridCol w:w="1764"/>
        <w:gridCol w:w="504"/>
        <w:gridCol w:w="674"/>
      </w:tblGrid>
      <w:tr w:rsidR="00F42CD2" w:rsidRPr="008163C0" w14:paraId="4B19CD15" w14:textId="77777777" w:rsidTr="00F57A5C">
        <w:tc>
          <w:tcPr>
            <w:tcW w:w="2553" w:type="dxa"/>
          </w:tcPr>
          <w:p w14:paraId="165FA8D7" w14:textId="77777777" w:rsidR="00F42CD2" w:rsidRPr="008163C0" w:rsidRDefault="00F42CD2" w:rsidP="000D3A4B">
            <w:pPr>
              <w:jc w:val="center"/>
              <w:rPr>
                <w:lang w:val="en-US"/>
              </w:rPr>
            </w:pPr>
          </w:p>
        </w:tc>
        <w:tc>
          <w:tcPr>
            <w:tcW w:w="2641" w:type="dxa"/>
            <w:gridSpan w:val="2"/>
          </w:tcPr>
          <w:p w14:paraId="6EDCF3BB" w14:textId="73A50C5D" w:rsidR="00F42CD2" w:rsidRPr="008163C0" w:rsidRDefault="0048721A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verall (1</w:t>
            </w:r>
            <w:r w:rsidR="00F42CD2" w:rsidRPr="008163C0">
              <w:rPr>
                <w:lang w:val="en-US"/>
              </w:rPr>
              <w:t>0</w:t>
            </w:r>
            <w:r w:rsidRPr="008163C0">
              <w:rPr>
                <w:lang w:val="en-US"/>
              </w:rPr>
              <w:t>3</w:t>
            </w:r>
            <w:r w:rsidR="00F42CD2" w:rsidRPr="008163C0">
              <w:rPr>
                <w:lang w:val="en-US"/>
              </w:rPr>
              <w:t xml:space="preserve"> pts)</w:t>
            </w:r>
          </w:p>
        </w:tc>
        <w:tc>
          <w:tcPr>
            <w:tcW w:w="1895" w:type="dxa"/>
            <w:gridSpan w:val="4"/>
          </w:tcPr>
          <w:p w14:paraId="2D7F2C8B" w14:textId="10C8130C" w:rsidR="00F42CD2" w:rsidRPr="008163C0" w:rsidRDefault="0048721A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Sofosbuvir (73</w:t>
            </w:r>
            <w:r w:rsidR="00F42CD2" w:rsidRPr="008163C0">
              <w:rPr>
                <w:lang w:val="en-US"/>
              </w:rPr>
              <w:t xml:space="preserve"> pts)</w:t>
            </w:r>
          </w:p>
        </w:tc>
        <w:tc>
          <w:tcPr>
            <w:tcW w:w="2472" w:type="dxa"/>
            <w:gridSpan w:val="2"/>
          </w:tcPr>
          <w:p w14:paraId="0AF6F24D" w14:textId="77777777" w:rsidR="008E56D9" w:rsidRPr="008163C0" w:rsidRDefault="00F57A5C" w:rsidP="00F57A5C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mbitasvir+</w:t>
            </w:r>
          </w:p>
          <w:p w14:paraId="0529883B" w14:textId="77777777" w:rsidR="008E56D9" w:rsidRPr="008163C0" w:rsidRDefault="00F57A5C" w:rsidP="00F57A5C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Paritaprevir+Ritonavir </w:t>
            </w:r>
          </w:p>
          <w:p w14:paraId="351FF667" w14:textId="255BF682" w:rsidR="00F57A5C" w:rsidRPr="008163C0" w:rsidRDefault="00F57A5C" w:rsidP="00F57A5C">
            <w:pPr>
              <w:jc w:val="center"/>
              <w:rPr>
                <w:lang w:val="en-US"/>
              </w:rPr>
            </w:pPr>
            <w:r w:rsidRPr="008163C0">
              <w:rPr>
                <w:rFonts w:ascii="Calibri" w:hAnsi="Calibri"/>
                <w:lang w:val="en-US"/>
              </w:rPr>
              <w:t>± dasabuvir</w:t>
            </w:r>
          </w:p>
          <w:p w14:paraId="02DCA1A6" w14:textId="04A7D195" w:rsidR="00F42CD2" w:rsidRPr="008163C0" w:rsidRDefault="0048721A" w:rsidP="0000332F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 (30</w:t>
            </w:r>
            <w:r w:rsidR="00F42CD2" w:rsidRPr="008163C0">
              <w:rPr>
                <w:lang w:val="en-US"/>
              </w:rPr>
              <w:t xml:space="preserve"> pts)</w:t>
            </w:r>
          </w:p>
        </w:tc>
        <w:tc>
          <w:tcPr>
            <w:tcW w:w="1178" w:type="dxa"/>
            <w:gridSpan w:val="2"/>
          </w:tcPr>
          <w:p w14:paraId="653205EA" w14:textId="77777777" w:rsidR="00F42CD2" w:rsidRPr="008163C0" w:rsidRDefault="009173AE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a</w:t>
            </w:r>
          </w:p>
        </w:tc>
      </w:tr>
      <w:tr w:rsidR="00F42CD2" w:rsidRPr="008163C0" w14:paraId="54FA9050" w14:textId="77777777" w:rsidTr="00F57A5C">
        <w:tc>
          <w:tcPr>
            <w:tcW w:w="2553" w:type="dxa"/>
          </w:tcPr>
          <w:p w14:paraId="37DD7EC3" w14:textId="77777777" w:rsidR="00F42CD2" w:rsidRPr="008163C0" w:rsidRDefault="003654A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IL-6</w:t>
            </w:r>
            <w:r w:rsidR="00F42CD2" w:rsidRPr="008163C0">
              <w:rPr>
                <w:lang w:val="en-US"/>
              </w:rPr>
              <w:t xml:space="preserve"> baseline</w:t>
            </w:r>
          </w:p>
        </w:tc>
        <w:tc>
          <w:tcPr>
            <w:tcW w:w="2641" w:type="dxa"/>
            <w:gridSpan w:val="2"/>
          </w:tcPr>
          <w:p w14:paraId="4754DA67" w14:textId="77777777" w:rsidR="00F42CD2" w:rsidRPr="008163C0" w:rsidRDefault="003654A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43 (0.15-20.5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1895" w:type="dxa"/>
            <w:gridSpan w:val="4"/>
          </w:tcPr>
          <w:p w14:paraId="1D4B79E9" w14:textId="77777777" w:rsidR="00F42CD2" w:rsidRPr="008163C0" w:rsidRDefault="00232642" w:rsidP="0068323C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39 (0.15-20.5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2472" w:type="dxa"/>
            <w:gridSpan w:val="2"/>
          </w:tcPr>
          <w:p w14:paraId="7390A6F9" w14:textId="77777777" w:rsidR="00F42CD2" w:rsidRPr="008163C0" w:rsidRDefault="00ED2CE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85  (0.27-12.2</w:t>
            </w:r>
            <w:r w:rsidR="00F42CD2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0F629BAA" w14:textId="77777777" w:rsidR="00F42CD2" w:rsidRPr="008163C0" w:rsidRDefault="002E58CE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95</w:t>
            </w:r>
          </w:p>
        </w:tc>
      </w:tr>
      <w:tr w:rsidR="00F42CD2" w:rsidRPr="008163C0" w14:paraId="321F13A7" w14:textId="77777777" w:rsidTr="00F57A5C">
        <w:tc>
          <w:tcPr>
            <w:tcW w:w="2553" w:type="dxa"/>
          </w:tcPr>
          <w:p w14:paraId="2B7F38D0" w14:textId="77777777" w:rsidR="00F42CD2" w:rsidRPr="008163C0" w:rsidRDefault="009320EC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IL-6 </w:t>
            </w:r>
            <w:r w:rsidR="00F42CD2" w:rsidRPr="008163C0">
              <w:rPr>
                <w:lang w:val="en-US"/>
              </w:rPr>
              <w:t xml:space="preserve"> 4 weeks</w:t>
            </w:r>
          </w:p>
        </w:tc>
        <w:tc>
          <w:tcPr>
            <w:tcW w:w="2641" w:type="dxa"/>
            <w:gridSpan w:val="2"/>
          </w:tcPr>
          <w:p w14:paraId="4AB33EAE" w14:textId="77777777" w:rsidR="00F42CD2" w:rsidRPr="008163C0" w:rsidRDefault="00F2485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78 (0.2-46.1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1895" w:type="dxa"/>
            <w:gridSpan w:val="4"/>
          </w:tcPr>
          <w:p w14:paraId="59787F1D" w14:textId="77777777" w:rsidR="00F42CD2" w:rsidRPr="008163C0" w:rsidRDefault="008058B8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42</w:t>
            </w:r>
            <w:r w:rsidR="00DB3E6C" w:rsidRPr="008163C0">
              <w:rPr>
                <w:lang w:val="en-US"/>
              </w:rPr>
              <w:t xml:space="preserve"> (0.2-46.1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2472" w:type="dxa"/>
            <w:gridSpan w:val="2"/>
          </w:tcPr>
          <w:p w14:paraId="7EB15692" w14:textId="77777777" w:rsidR="00F42CD2" w:rsidRPr="008163C0" w:rsidRDefault="008058B8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3.34 (0.47-12.51</w:t>
            </w:r>
            <w:r w:rsidR="00F42CD2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7453137A" w14:textId="77777777" w:rsidR="00F42CD2" w:rsidRPr="008163C0" w:rsidRDefault="000945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44</w:t>
            </w:r>
          </w:p>
        </w:tc>
      </w:tr>
      <w:tr w:rsidR="00F42CD2" w:rsidRPr="008163C0" w14:paraId="54F1362F" w14:textId="77777777" w:rsidTr="00F57A5C">
        <w:tc>
          <w:tcPr>
            <w:tcW w:w="2553" w:type="dxa"/>
          </w:tcPr>
          <w:p w14:paraId="6D41A989" w14:textId="77777777" w:rsidR="00F42CD2" w:rsidRPr="008163C0" w:rsidRDefault="00C012D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IL-6</w:t>
            </w:r>
            <w:r w:rsidR="00F42CD2" w:rsidRPr="008163C0">
              <w:rPr>
                <w:lang w:val="en-US"/>
              </w:rPr>
              <w:t xml:space="preserve"> EoT</w:t>
            </w:r>
          </w:p>
        </w:tc>
        <w:tc>
          <w:tcPr>
            <w:tcW w:w="2641" w:type="dxa"/>
            <w:gridSpan w:val="2"/>
          </w:tcPr>
          <w:p w14:paraId="0B11CBA2" w14:textId="77777777" w:rsidR="00F42CD2" w:rsidRPr="008163C0" w:rsidRDefault="0037653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8 (0.25-25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1895" w:type="dxa"/>
            <w:gridSpan w:val="4"/>
          </w:tcPr>
          <w:p w14:paraId="44BDB7D4" w14:textId="77777777" w:rsidR="00F42CD2" w:rsidRPr="008163C0" w:rsidRDefault="0088545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44</w:t>
            </w:r>
            <w:r w:rsidR="00490A98" w:rsidRPr="008163C0">
              <w:rPr>
                <w:lang w:val="en-US"/>
              </w:rPr>
              <w:t xml:space="preserve"> (0.3-25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2472" w:type="dxa"/>
            <w:gridSpan w:val="2"/>
          </w:tcPr>
          <w:p w14:paraId="3D421FC6" w14:textId="77777777" w:rsidR="00F42CD2" w:rsidRPr="008163C0" w:rsidRDefault="0088545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13</w:t>
            </w:r>
            <w:r w:rsidR="00D95FF7" w:rsidRPr="008163C0">
              <w:rPr>
                <w:lang w:val="en-US"/>
              </w:rPr>
              <w:t xml:space="preserve">  (0.25-12.4</w:t>
            </w:r>
            <w:r w:rsidR="00F42CD2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2CC9CE04" w14:textId="77777777" w:rsidR="00F42CD2" w:rsidRPr="008163C0" w:rsidRDefault="0021091C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39</w:t>
            </w:r>
          </w:p>
        </w:tc>
      </w:tr>
      <w:tr w:rsidR="00F42CD2" w:rsidRPr="008163C0" w14:paraId="2F822313" w14:textId="77777777" w:rsidTr="00F57A5C">
        <w:tc>
          <w:tcPr>
            <w:tcW w:w="2553" w:type="dxa"/>
          </w:tcPr>
          <w:p w14:paraId="44B894E5" w14:textId="77777777" w:rsidR="00F42CD2" w:rsidRPr="008163C0" w:rsidRDefault="004802CD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IL-6</w:t>
            </w:r>
            <w:r w:rsidR="00F42CD2" w:rsidRPr="008163C0">
              <w:rPr>
                <w:lang w:val="en-US"/>
              </w:rPr>
              <w:t xml:space="preserve"> SVR4</w:t>
            </w:r>
          </w:p>
        </w:tc>
        <w:tc>
          <w:tcPr>
            <w:tcW w:w="2641" w:type="dxa"/>
            <w:gridSpan w:val="2"/>
          </w:tcPr>
          <w:p w14:paraId="7834FDA3" w14:textId="77777777" w:rsidR="00F42CD2" w:rsidRPr="008163C0" w:rsidRDefault="004F0CCD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65 (0.22-110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1895" w:type="dxa"/>
            <w:gridSpan w:val="4"/>
          </w:tcPr>
          <w:p w14:paraId="23F35E5D" w14:textId="77777777" w:rsidR="00F42CD2" w:rsidRPr="008163C0" w:rsidRDefault="00B01DF1" w:rsidP="00B66CCD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61</w:t>
            </w:r>
            <w:r w:rsidR="00B66CCD" w:rsidRPr="008163C0">
              <w:rPr>
                <w:lang w:val="en-US"/>
              </w:rPr>
              <w:t xml:space="preserve"> (0.22-110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2472" w:type="dxa"/>
            <w:gridSpan w:val="2"/>
          </w:tcPr>
          <w:p w14:paraId="4A77CAE9" w14:textId="77777777" w:rsidR="00F42CD2" w:rsidRPr="008163C0" w:rsidRDefault="00B01DF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35</w:t>
            </w:r>
            <w:r w:rsidR="00B66CCD" w:rsidRPr="008163C0">
              <w:rPr>
                <w:lang w:val="en-US"/>
              </w:rPr>
              <w:t xml:space="preserve">  (0.93-7.45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1178" w:type="dxa"/>
            <w:gridSpan w:val="2"/>
          </w:tcPr>
          <w:p w14:paraId="70B01E2A" w14:textId="77777777" w:rsidR="00F42CD2" w:rsidRPr="008163C0" w:rsidRDefault="006B789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45</w:t>
            </w:r>
          </w:p>
        </w:tc>
      </w:tr>
      <w:tr w:rsidR="00F42CD2" w:rsidRPr="008163C0" w14:paraId="4ADDE205" w14:textId="77777777" w:rsidTr="00F57A5C">
        <w:tc>
          <w:tcPr>
            <w:tcW w:w="2553" w:type="dxa"/>
          </w:tcPr>
          <w:p w14:paraId="2E886672" w14:textId="77777777" w:rsidR="00F42CD2" w:rsidRPr="008163C0" w:rsidRDefault="00E37E38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IL-6</w:t>
            </w:r>
            <w:r w:rsidR="00F42CD2" w:rsidRPr="008163C0">
              <w:rPr>
                <w:lang w:val="en-US"/>
              </w:rPr>
              <w:t xml:space="preserve"> SVR12</w:t>
            </w:r>
          </w:p>
        </w:tc>
        <w:tc>
          <w:tcPr>
            <w:tcW w:w="2641" w:type="dxa"/>
            <w:gridSpan w:val="2"/>
          </w:tcPr>
          <w:p w14:paraId="41CEF563" w14:textId="77777777" w:rsidR="00F42CD2" w:rsidRPr="008163C0" w:rsidRDefault="00D86546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02 (0-11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1895" w:type="dxa"/>
            <w:gridSpan w:val="4"/>
          </w:tcPr>
          <w:p w14:paraId="3BA8A5DD" w14:textId="77777777" w:rsidR="00F42CD2" w:rsidRPr="008163C0" w:rsidRDefault="00D52B46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9 (0-11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2472" w:type="dxa"/>
            <w:gridSpan w:val="2"/>
          </w:tcPr>
          <w:p w14:paraId="4FEFF364" w14:textId="143ADC48" w:rsidR="00F42CD2" w:rsidRPr="008163C0" w:rsidRDefault="0048721A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75  (1.34-3.1</w:t>
            </w:r>
            <w:r w:rsidR="00D52B46" w:rsidRPr="008163C0">
              <w:rPr>
                <w:lang w:val="en-US"/>
              </w:rPr>
              <w:t>5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1178" w:type="dxa"/>
            <w:gridSpan w:val="2"/>
          </w:tcPr>
          <w:p w14:paraId="43591094" w14:textId="77777777" w:rsidR="00F42CD2" w:rsidRPr="008163C0" w:rsidRDefault="00EC09AF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76</w:t>
            </w:r>
          </w:p>
        </w:tc>
      </w:tr>
      <w:tr w:rsidR="00F42CD2" w:rsidRPr="008163C0" w14:paraId="2A10C360" w14:textId="77777777" w:rsidTr="000D3A4B">
        <w:tc>
          <w:tcPr>
            <w:tcW w:w="10739" w:type="dxa"/>
            <w:gridSpan w:val="11"/>
          </w:tcPr>
          <w:p w14:paraId="3D34B501" w14:textId="77777777" w:rsidR="00F42CD2" w:rsidRPr="008163C0" w:rsidRDefault="00F42CD2" w:rsidP="000D3A4B">
            <w:pPr>
              <w:jc w:val="center"/>
              <w:rPr>
                <w:lang w:val="en-US"/>
              </w:rPr>
            </w:pPr>
          </w:p>
        </w:tc>
      </w:tr>
      <w:tr w:rsidR="009173AE" w:rsidRPr="008163C0" w14:paraId="3F322E44" w14:textId="77777777" w:rsidTr="00F57A5C">
        <w:tc>
          <w:tcPr>
            <w:tcW w:w="2553" w:type="dxa"/>
          </w:tcPr>
          <w:p w14:paraId="602415CF" w14:textId="77777777" w:rsidR="009173AE" w:rsidRPr="008163C0" w:rsidRDefault="009173AE" w:rsidP="000D3A4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365A188" w14:textId="77777777" w:rsidR="009173AE" w:rsidRPr="008163C0" w:rsidRDefault="009173AE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verall</w:t>
            </w:r>
          </w:p>
        </w:tc>
        <w:tc>
          <w:tcPr>
            <w:tcW w:w="992" w:type="dxa"/>
            <w:gridSpan w:val="2"/>
          </w:tcPr>
          <w:p w14:paraId="4CF2B77F" w14:textId="77777777" w:rsidR="009173AE" w:rsidRPr="008163C0" w:rsidRDefault="009173AE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</w:tcPr>
          <w:p w14:paraId="16765BDB" w14:textId="77777777" w:rsidR="009173AE" w:rsidRPr="008163C0" w:rsidRDefault="009173AE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Sofosbuvir</w:t>
            </w:r>
          </w:p>
        </w:tc>
        <w:tc>
          <w:tcPr>
            <w:tcW w:w="850" w:type="dxa"/>
            <w:gridSpan w:val="2"/>
          </w:tcPr>
          <w:p w14:paraId="55AE966E" w14:textId="77777777" w:rsidR="009173AE" w:rsidRPr="008163C0" w:rsidRDefault="009173AE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gridSpan w:val="2"/>
          </w:tcPr>
          <w:p w14:paraId="69838DC0" w14:textId="77777777" w:rsidR="00F57A5C" w:rsidRPr="008163C0" w:rsidRDefault="00F57A5C" w:rsidP="00F57A5C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mbitasvir+</w:t>
            </w:r>
          </w:p>
          <w:p w14:paraId="25CDEACE" w14:textId="76E1ED44" w:rsidR="009173AE" w:rsidRPr="008163C0" w:rsidRDefault="00F57A5C" w:rsidP="00F57A5C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Paritaprevir+Ritonavir </w:t>
            </w:r>
            <w:r w:rsidRPr="008163C0">
              <w:rPr>
                <w:rFonts w:ascii="Calibri" w:hAnsi="Calibri"/>
                <w:lang w:val="en-US"/>
              </w:rPr>
              <w:t>± dasabuvir</w:t>
            </w:r>
          </w:p>
        </w:tc>
        <w:tc>
          <w:tcPr>
            <w:tcW w:w="674" w:type="dxa"/>
          </w:tcPr>
          <w:p w14:paraId="67B5A970" w14:textId="77777777" w:rsidR="009173AE" w:rsidRPr="008163C0" w:rsidRDefault="009173AE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</w:tr>
      <w:tr w:rsidR="00F42CD2" w:rsidRPr="008163C0" w14:paraId="0048C417" w14:textId="77777777" w:rsidTr="00F57A5C">
        <w:tc>
          <w:tcPr>
            <w:tcW w:w="2553" w:type="dxa"/>
          </w:tcPr>
          <w:p w14:paraId="0325B4DB" w14:textId="77777777" w:rsidR="00F42CD2" w:rsidRPr="008163C0" w:rsidRDefault="00111D09" w:rsidP="00111D09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</w:t>
            </w:r>
            <w:r w:rsidR="00A37A3C" w:rsidRPr="008163C0">
              <w:rPr>
                <w:lang w:val="en-US"/>
              </w:rPr>
              <w:t xml:space="preserve"> </w:t>
            </w:r>
            <w:r w:rsidRPr="008163C0">
              <w:rPr>
                <w:lang w:val="en-US"/>
              </w:rPr>
              <w:t>IL-6</w:t>
            </w:r>
            <w:r w:rsidR="00F42CD2" w:rsidRPr="008163C0">
              <w:rPr>
                <w:lang w:val="en-US"/>
              </w:rPr>
              <w:t xml:space="preserve"> w4-0</w:t>
            </w:r>
          </w:p>
        </w:tc>
        <w:tc>
          <w:tcPr>
            <w:tcW w:w="1701" w:type="dxa"/>
          </w:tcPr>
          <w:p w14:paraId="5897FA57" w14:textId="77777777" w:rsidR="00F42CD2" w:rsidRPr="008163C0" w:rsidRDefault="002224AE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34</w:t>
            </w:r>
            <w:r w:rsidR="00F42CD2" w:rsidRPr="008163C0">
              <w:rPr>
                <w:lang w:val="en-US"/>
              </w:rPr>
              <w:t xml:space="preserve"> (</w:t>
            </w:r>
            <w:r w:rsidRPr="008163C0">
              <w:rPr>
                <w:lang w:val="en-US"/>
              </w:rPr>
              <w:t>0.05-25.6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940" w:type="dxa"/>
          </w:tcPr>
          <w:p w14:paraId="596BD211" w14:textId="77777777" w:rsidR="00F42CD2" w:rsidRPr="008163C0" w:rsidRDefault="004F6C1A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39</w:t>
            </w:r>
          </w:p>
        </w:tc>
        <w:tc>
          <w:tcPr>
            <w:tcW w:w="1741" w:type="dxa"/>
            <w:gridSpan w:val="2"/>
          </w:tcPr>
          <w:p w14:paraId="1866CDB0" w14:textId="77777777" w:rsidR="00F42CD2" w:rsidRPr="008163C0" w:rsidRDefault="001D42B9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1.03 (0.05</w:t>
            </w:r>
            <w:r w:rsidR="00F42CD2" w:rsidRPr="008163C0">
              <w:rPr>
                <w:lang w:val="en-US"/>
              </w:rPr>
              <w:t>-</w:t>
            </w:r>
            <w:r w:rsidRPr="008163C0">
              <w:rPr>
                <w:lang w:val="en-US"/>
              </w:rPr>
              <w:t>25.6</w:t>
            </w:r>
            <w:r w:rsidR="00F42CD2" w:rsidRPr="008163C0">
              <w:rPr>
                <w:lang w:val="en-US"/>
              </w:rPr>
              <w:t xml:space="preserve">) </w:t>
            </w:r>
          </w:p>
        </w:tc>
        <w:tc>
          <w:tcPr>
            <w:tcW w:w="862" w:type="dxa"/>
            <w:gridSpan w:val="3"/>
          </w:tcPr>
          <w:p w14:paraId="3AEDA7EA" w14:textId="77777777" w:rsidR="00F42CD2" w:rsidRPr="008163C0" w:rsidRDefault="0042231C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08</w:t>
            </w:r>
          </w:p>
        </w:tc>
        <w:tc>
          <w:tcPr>
            <w:tcW w:w="2268" w:type="dxa"/>
            <w:gridSpan w:val="2"/>
          </w:tcPr>
          <w:p w14:paraId="4A4F80B7" w14:textId="77777777" w:rsidR="00F42CD2" w:rsidRPr="008163C0" w:rsidRDefault="00EE540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49 (0.2</w:t>
            </w:r>
            <w:r w:rsidR="00F42CD2" w:rsidRPr="008163C0">
              <w:rPr>
                <w:lang w:val="en-US"/>
              </w:rPr>
              <w:t>-</w:t>
            </w:r>
            <w:r w:rsidRPr="008163C0">
              <w:rPr>
                <w:lang w:val="en-US"/>
              </w:rPr>
              <w:t>2.13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674" w:type="dxa"/>
          </w:tcPr>
          <w:p w14:paraId="6709DBF9" w14:textId="77777777" w:rsidR="00F42CD2" w:rsidRPr="008163C0" w:rsidRDefault="0059606C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3</w:t>
            </w:r>
          </w:p>
        </w:tc>
      </w:tr>
      <w:tr w:rsidR="00F42CD2" w:rsidRPr="008163C0" w14:paraId="1F0A1286" w14:textId="77777777" w:rsidTr="00F57A5C">
        <w:tc>
          <w:tcPr>
            <w:tcW w:w="2553" w:type="dxa"/>
          </w:tcPr>
          <w:p w14:paraId="029757AA" w14:textId="77777777" w:rsidR="00F42CD2" w:rsidRPr="008163C0" w:rsidRDefault="00F42CD2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Δ </w:t>
            </w:r>
            <w:r w:rsidR="008C59BE" w:rsidRPr="008163C0">
              <w:rPr>
                <w:lang w:val="en-US"/>
              </w:rPr>
              <w:t>IL-6</w:t>
            </w:r>
            <w:r w:rsidRPr="008163C0">
              <w:rPr>
                <w:lang w:val="en-US"/>
              </w:rPr>
              <w:t xml:space="preserve"> EoT-w0</w:t>
            </w:r>
          </w:p>
        </w:tc>
        <w:tc>
          <w:tcPr>
            <w:tcW w:w="1701" w:type="dxa"/>
          </w:tcPr>
          <w:p w14:paraId="030AB5CF" w14:textId="77777777" w:rsidR="00F42CD2" w:rsidRPr="008163C0" w:rsidRDefault="006B29E5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37</w:t>
            </w:r>
            <w:r w:rsidR="00F42CD2" w:rsidRPr="008163C0">
              <w:rPr>
                <w:lang w:val="en-US"/>
              </w:rPr>
              <w:t xml:space="preserve"> (</w:t>
            </w:r>
            <w:r w:rsidRPr="008163C0">
              <w:rPr>
                <w:lang w:val="en-US"/>
              </w:rPr>
              <w:t>0.1-4.5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940" w:type="dxa"/>
          </w:tcPr>
          <w:p w14:paraId="4CED65A8" w14:textId="77777777" w:rsidR="00F42CD2" w:rsidRPr="008163C0" w:rsidRDefault="00530E4D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39</w:t>
            </w:r>
          </w:p>
        </w:tc>
        <w:tc>
          <w:tcPr>
            <w:tcW w:w="1741" w:type="dxa"/>
            <w:gridSpan w:val="2"/>
          </w:tcPr>
          <w:p w14:paraId="4A61C312" w14:textId="77777777" w:rsidR="00F42CD2" w:rsidRPr="008163C0" w:rsidRDefault="002758EB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0.15 (0.06</w:t>
            </w:r>
            <w:r w:rsidR="00F42CD2" w:rsidRPr="008163C0">
              <w:rPr>
                <w:lang w:val="en-US"/>
              </w:rPr>
              <w:t>-</w:t>
            </w:r>
            <w:r w:rsidRPr="008163C0">
              <w:rPr>
                <w:lang w:val="en-US"/>
              </w:rPr>
              <w:t>4.47</w:t>
            </w:r>
            <w:r w:rsidR="00F42CD2" w:rsidRPr="008163C0">
              <w:rPr>
                <w:lang w:val="en-US"/>
              </w:rPr>
              <w:t xml:space="preserve">) </w:t>
            </w:r>
          </w:p>
        </w:tc>
        <w:tc>
          <w:tcPr>
            <w:tcW w:w="862" w:type="dxa"/>
            <w:gridSpan w:val="3"/>
          </w:tcPr>
          <w:p w14:paraId="23857464" w14:textId="77777777" w:rsidR="00F42CD2" w:rsidRPr="008163C0" w:rsidRDefault="006A251F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7</w:t>
            </w:r>
          </w:p>
        </w:tc>
        <w:tc>
          <w:tcPr>
            <w:tcW w:w="2268" w:type="dxa"/>
            <w:gridSpan w:val="2"/>
          </w:tcPr>
          <w:p w14:paraId="51CED48D" w14:textId="77777777" w:rsidR="00F42CD2" w:rsidRPr="008163C0" w:rsidRDefault="00F42CD2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36 (-0.01-0.74)</w:t>
            </w:r>
          </w:p>
        </w:tc>
        <w:tc>
          <w:tcPr>
            <w:tcW w:w="674" w:type="dxa"/>
          </w:tcPr>
          <w:p w14:paraId="06BD1638" w14:textId="77777777" w:rsidR="00F42CD2" w:rsidRPr="008163C0" w:rsidRDefault="00617396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78</w:t>
            </w:r>
          </w:p>
        </w:tc>
      </w:tr>
      <w:tr w:rsidR="00F42CD2" w:rsidRPr="008163C0" w14:paraId="49D62E64" w14:textId="77777777" w:rsidTr="00F57A5C">
        <w:tc>
          <w:tcPr>
            <w:tcW w:w="2553" w:type="dxa"/>
          </w:tcPr>
          <w:p w14:paraId="607570A6" w14:textId="77777777" w:rsidR="00F42CD2" w:rsidRPr="008163C0" w:rsidRDefault="0078070F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 IL-6</w:t>
            </w:r>
            <w:r w:rsidR="00F42CD2" w:rsidRPr="008163C0">
              <w:rPr>
                <w:lang w:val="en-US"/>
              </w:rPr>
              <w:t xml:space="preserve"> SVR4-w0</w:t>
            </w:r>
          </w:p>
        </w:tc>
        <w:tc>
          <w:tcPr>
            <w:tcW w:w="1701" w:type="dxa"/>
          </w:tcPr>
          <w:p w14:paraId="146F8592" w14:textId="77777777" w:rsidR="00F42CD2" w:rsidRPr="008163C0" w:rsidRDefault="001F711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2</w:t>
            </w:r>
            <w:r w:rsidR="00F42CD2" w:rsidRPr="008163C0">
              <w:rPr>
                <w:lang w:val="en-US"/>
              </w:rPr>
              <w:t xml:space="preserve"> (</w:t>
            </w:r>
            <w:r w:rsidR="00EC4E5F" w:rsidRPr="008163C0">
              <w:rPr>
                <w:lang w:val="en-US"/>
              </w:rPr>
              <w:t>0.07-89</w:t>
            </w:r>
            <w:r w:rsidR="00F42CD2" w:rsidRPr="008163C0">
              <w:rPr>
                <w:lang w:val="en-US"/>
              </w:rPr>
              <w:t>.5)</w:t>
            </w:r>
          </w:p>
        </w:tc>
        <w:tc>
          <w:tcPr>
            <w:tcW w:w="940" w:type="dxa"/>
          </w:tcPr>
          <w:p w14:paraId="1563EFC8" w14:textId="77777777" w:rsidR="00F42CD2" w:rsidRPr="008163C0" w:rsidRDefault="00C103EC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46</w:t>
            </w:r>
          </w:p>
        </w:tc>
        <w:tc>
          <w:tcPr>
            <w:tcW w:w="1741" w:type="dxa"/>
            <w:gridSpan w:val="2"/>
          </w:tcPr>
          <w:p w14:paraId="35F298E9" w14:textId="77777777" w:rsidR="00F42CD2" w:rsidRPr="008163C0" w:rsidRDefault="00F42CD2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0.22 (0.0</w:t>
            </w:r>
            <w:r w:rsidR="0068323C" w:rsidRPr="008163C0">
              <w:rPr>
                <w:lang w:val="en-US"/>
              </w:rPr>
              <w:t>7</w:t>
            </w:r>
            <w:r w:rsidRPr="008163C0">
              <w:rPr>
                <w:lang w:val="en-US"/>
              </w:rPr>
              <w:t>-</w:t>
            </w:r>
            <w:r w:rsidR="00564821" w:rsidRPr="008163C0">
              <w:rPr>
                <w:lang w:val="en-US"/>
              </w:rPr>
              <w:t>89.5</w:t>
            </w:r>
            <w:r w:rsidRPr="008163C0">
              <w:rPr>
                <w:lang w:val="en-US"/>
              </w:rPr>
              <w:t xml:space="preserve">) </w:t>
            </w:r>
          </w:p>
        </w:tc>
        <w:tc>
          <w:tcPr>
            <w:tcW w:w="862" w:type="dxa"/>
            <w:gridSpan w:val="3"/>
          </w:tcPr>
          <w:p w14:paraId="36E0E089" w14:textId="77777777" w:rsidR="00F42CD2" w:rsidRPr="008163C0" w:rsidRDefault="005858D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36</w:t>
            </w:r>
          </w:p>
        </w:tc>
        <w:tc>
          <w:tcPr>
            <w:tcW w:w="2268" w:type="dxa"/>
            <w:gridSpan w:val="2"/>
          </w:tcPr>
          <w:p w14:paraId="6C12C2F4" w14:textId="77777777" w:rsidR="00F42CD2" w:rsidRPr="008163C0" w:rsidRDefault="005858D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5</w:t>
            </w:r>
            <w:r w:rsidR="00F42CD2" w:rsidRPr="008163C0">
              <w:rPr>
                <w:lang w:val="en-US"/>
              </w:rPr>
              <w:t xml:space="preserve"> (</w:t>
            </w:r>
            <w:r w:rsidRPr="008163C0">
              <w:rPr>
                <w:lang w:val="en-US"/>
              </w:rPr>
              <w:t>-4.7-2</w:t>
            </w:r>
            <w:r w:rsidR="00F42CD2" w:rsidRPr="008163C0">
              <w:rPr>
                <w:lang w:val="en-US"/>
              </w:rPr>
              <w:t>.72)</w:t>
            </w:r>
          </w:p>
        </w:tc>
        <w:tc>
          <w:tcPr>
            <w:tcW w:w="674" w:type="dxa"/>
          </w:tcPr>
          <w:p w14:paraId="26CE0D05" w14:textId="77777777" w:rsidR="00F42CD2" w:rsidRPr="008163C0" w:rsidRDefault="00572982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8</w:t>
            </w:r>
          </w:p>
        </w:tc>
      </w:tr>
      <w:tr w:rsidR="00F42CD2" w:rsidRPr="008163C0" w14:paraId="34E08111" w14:textId="77777777" w:rsidTr="00F57A5C">
        <w:tc>
          <w:tcPr>
            <w:tcW w:w="2553" w:type="dxa"/>
          </w:tcPr>
          <w:p w14:paraId="38BE874C" w14:textId="77777777" w:rsidR="00F42CD2" w:rsidRPr="008163C0" w:rsidRDefault="00F42CD2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Δ </w:t>
            </w:r>
            <w:r w:rsidR="009E3033" w:rsidRPr="008163C0">
              <w:rPr>
                <w:lang w:val="en-US"/>
              </w:rPr>
              <w:t>IL-6</w:t>
            </w:r>
            <w:r w:rsidRPr="008163C0">
              <w:rPr>
                <w:lang w:val="en-US"/>
              </w:rPr>
              <w:t xml:space="preserve"> SVR12-w0</w:t>
            </w:r>
          </w:p>
        </w:tc>
        <w:tc>
          <w:tcPr>
            <w:tcW w:w="1701" w:type="dxa"/>
          </w:tcPr>
          <w:p w14:paraId="005947B4" w14:textId="77777777" w:rsidR="00F42CD2" w:rsidRPr="008163C0" w:rsidRDefault="00735E2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0.41</w:t>
            </w:r>
            <w:r w:rsidR="00F42CD2" w:rsidRPr="008163C0">
              <w:rPr>
                <w:lang w:val="en-US"/>
              </w:rPr>
              <w:t xml:space="preserve"> (-</w:t>
            </w:r>
            <w:r w:rsidRPr="008163C0">
              <w:rPr>
                <w:lang w:val="en-US"/>
              </w:rPr>
              <w:t>8.5</w:t>
            </w:r>
            <w:r w:rsidR="00F42CD2" w:rsidRPr="008163C0">
              <w:rPr>
                <w:lang w:val="en-US"/>
              </w:rPr>
              <w:t>-</w:t>
            </w:r>
            <w:r w:rsidRPr="008163C0">
              <w:rPr>
                <w:lang w:val="en-US"/>
              </w:rPr>
              <w:t>0.1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940" w:type="dxa"/>
          </w:tcPr>
          <w:p w14:paraId="7C2076BD" w14:textId="77777777" w:rsidR="00F42CD2" w:rsidRPr="008163C0" w:rsidRDefault="00735E2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</w:t>
            </w:r>
            <w:r w:rsidR="00F42CD2" w:rsidRPr="008163C0">
              <w:rPr>
                <w:lang w:val="en-US"/>
              </w:rPr>
              <w:t>8</w:t>
            </w:r>
          </w:p>
        </w:tc>
        <w:tc>
          <w:tcPr>
            <w:tcW w:w="1741" w:type="dxa"/>
            <w:gridSpan w:val="2"/>
          </w:tcPr>
          <w:p w14:paraId="04783344" w14:textId="77777777" w:rsidR="00F42CD2" w:rsidRPr="008163C0" w:rsidRDefault="00D82324" w:rsidP="00D82324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-0.51</w:t>
            </w:r>
            <w:r w:rsidR="00F42CD2" w:rsidRPr="008163C0">
              <w:rPr>
                <w:lang w:val="en-US"/>
              </w:rPr>
              <w:t xml:space="preserve"> (-</w:t>
            </w:r>
            <w:r w:rsidRPr="008163C0">
              <w:rPr>
                <w:lang w:val="en-US"/>
              </w:rPr>
              <w:t>8.5</w:t>
            </w:r>
            <w:r w:rsidR="00F42CD2" w:rsidRPr="008163C0">
              <w:rPr>
                <w:lang w:val="en-US"/>
              </w:rPr>
              <w:t xml:space="preserve">-0.1) </w:t>
            </w:r>
          </w:p>
        </w:tc>
        <w:tc>
          <w:tcPr>
            <w:tcW w:w="862" w:type="dxa"/>
            <w:gridSpan w:val="3"/>
          </w:tcPr>
          <w:p w14:paraId="12536A48" w14:textId="77777777" w:rsidR="00F42CD2" w:rsidRPr="008163C0" w:rsidRDefault="00D8232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4</w:t>
            </w:r>
          </w:p>
        </w:tc>
        <w:tc>
          <w:tcPr>
            <w:tcW w:w="2268" w:type="dxa"/>
            <w:gridSpan w:val="2"/>
          </w:tcPr>
          <w:p w14:paraId="252116F0" w14:textId="04A1E52C" w:rsidR="00F42CD2" w:rsidRPr="008163C0" w:rsidRDefault="00B56481" w:rsidP="000D3A4B">
            <w:pPr>
              <w:jc w:val="center"/>
            </w:pPr>
            <w:r w:rsidRPr="008163C0">
              <w:t>-</w:t>
            </w:r>
            <w:r w:rsidR="00F76B17" w:rsidRPr="008163C0">
              <w:t>0.1</w:t>
            </w:r>
            <w:r w:rsidR="00F42CD2" w:rsidRPr="008163C0">
              <w:t xml:space="preserve"> (</w:t>
            </w:r>
            <w:r w:rsidRPr="008163C0">
              <w:t>-8.9</w:t>
            </w:r>
            <w:r w:rsidR="00F76B17" w:rsidRPr="008163C0">
              <w:t>-0.1</w:t>
            </w:r>
            <w:r w:rsidR="00F42CD2" w:rsidRPr="008163C0">
              <w:t>)</w:t>
            </w:r>
          </w:p>
        </w:tc>
        <w:tc>
          <w:tcPr>
            <w:tcW w:w="674" w:type="dxa"/>
          </w:tcPr>
          <w:p w14:paraId="0179B34F" w14:textId="77777777" w:rsidR="00F42CD2" w:rsidRPr="008163C0" w:rsidRDefault="00C71643" w:rsidP="000D3A4B">
            <w:pPr>
              <w:jc w:val="center"/>
            </w:pPr>
            <w:r w:rsidRPr="008163C0">
              <w:t>0.42</w:t>
            </w:r>
          </w:p>
        </w:tc>
      </w:tr>
      <w:tr w:rsidR="00F42CD2" w:rsidRPr="008163C0" w14:paraId="6FA5AE95" w14:textId="77777777" w:rsidTr="00F57A5C">
        <w:tc>
          <w:tcPr>
            <w:tcW w:w="2553" w:type="dxa"/>
          </w:tcPr>
          <w:p w14:paraId="23C438D4" w14:textId="77777777" w:rsidR="00F42CD2" w:rsidRPr="008163C0" w:rsidRDefault="00F42CD2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D17925" w:rsidRPr="008163C0">
              <w:t>IL-6</w:t>
            </w:r>
            <w:r w:rsidRPr="008163C0">
              <w:t xml:space="preserve"> EoT-w4</w:t>
            </w:r>
          </w:p>
        </w:tc>
        <w:tc>
          <w:tcPr>
            <w:tcW w:w="1701" w:type="dxa"/>
          </w:tcPr>
          <w:p w14:paraId="39C4DF37" w14:textId="77777777" w:rsidR="00F42CD2" w:rsidRPr="008163C0" w:rsidRDefault="002947BB" w:rsidP="000D3A4B">
            <w:pPr>
              <w:jc w:val="center"/>
            </w:pPr>
            <w:r w:rsidRPr="008163C0">
              <w:t>-0.98</w:t>
            </w:r>
            <w:r w:rsidR="00F42CD2" w:rsidRPr="008163C0">
              <w:t xml:space="preserve"> (</w:t>
            </w:r>
            <w:r w:rsidRPr="008163C0">
              <w:t>-21.1-0.1</w:t>
            </w:r>
            <w:r w:rsidR="00F42CD2" w:rsidRPr="008163C0">
              <w:t>)</w:t>
            </w:r>
          </w:p>
        </w:tc>
        <w:tc>
          <w:tcPr>
            <w:tcW w:w="940" w:type="dxa"/>
          </w:tcPr>
          <w:p w14:paraId="50B41A08" w14:textId="77777777" w:rsidR="00F42CD2" w:rsidRPr="008163C0" w:rsidRDefault="00F42CD2" w:rsidP="000D3A4B">
            <w:pPr>
              <w:jc w:val="center"/>
            </w:pPr>
            <w:r w:rsidRPr="008163C0">
              <w:t>0.4</w:t>
            </w:r>
            <w:r w:rsidR="008B57AF" w:rsidRPr="008163C0">
              <w:t>3</w:t>
            </w:r>
          </w:p>
        </w:tc>
        <w:tc>
          <w:tcPr>
            <w:tcW w:w="1741" w:type="dxa"/>
            <w:gridSpan w:val="2"/>
          </w:tcPr>
          <w:p w14:paraId="28578D5C" w14:textId="77777777" w:rsidR="00F42CD2" w:rsidRPr="008163C0" w:rsidRDefault="00643812" w:rsidP="000D3A4B">
            <w:pPr>
              <w:jc w:val="center"/>
              <w:rPr>
                <w:b/>
              </w:rPr>
            </w:pPr>
            <w:r w:rsidRPr="008163C0">
              <w:t>-0.98</w:t>
            </w:r>
            <w:r w:rsidR="00F42CD2" w:rsidRPr="008163C0">
              <w:t xml:space="preserve"> (</w:t>
            </w:r>
            <w:r w:rsidRPr="008163C0">
              <w:t>-21.1</w:t>
            </w:r>
            <w:r w:rsidR="00F42CD2" w:rsidRPr="008163C0">
              <w:t>-0.</w:t>
            </w:r>
            <w:r w:rsidRPr="008163C0">
              <w:t>1</w:t>
            </w:r>
            <w:r w:rsidR="00F42CD2" w:rsidRPr="008163C0">
              <w:t xml:space="preserve">) </w:t>
            </w:r>
          </w:p>
        </w:tc>
        <w:tc>
          <w:tcPr>
            <w:tcW w:w="862" w:type="dxa"/>
            <w:gridSpan w:val="3"/>
          </w:tcPr>
          <w:p w14:paraId="41D6BDD7" w14:textId="77777777" w:rsidR="00F42CD2" w:rsidRPr="008163C0" w:rsidRDefault="00643812" w:rsidP="000D3A4B">
            <w:pPr>
              <w:jc w:val="center"/>
            </w:pPr>
            <w:r w:rsidRPr="008163C0">
              <w:t>0.49</w:t>
            </w:r>
          </w:p>
        </w:tc>
        <w:tc>
          <w:tcPr>
            <w:tcW w:w="2268" w:type="dxa"/>
            <w:gridSpan w:val="2"/>
          </w:tcPr>
          <w:p w14:paraId="663DBC84" w14:textId="77777777" w:rsidR="00F42CD2" w:rsidRPr="008163C0" w:rsidRDefault="00643812" w:rsidP="000D3A4B">
            <w:pPr>
              <w:jc w:val="center"/>
            </w:pPr>
            <w:r w:rsidRPr="008163C0">
              <w:t>-1.21</w:t>
            </w:r>
            <w:r w:rsidR="00F42CD2" w:rsidRPr="008163C0">
              <w:t xml:space="preserve"> (</w:t>
            </w:r>
            <w:r w:rsidRPr="008163C0">
              <w:t>-2.13-0.22</w:t>
            </w:r>
            <w:r w:rsidR="00F42CD2" w:rsidRPr="008163C0">
              <w:t>)</w:t>
            </w:r>
          </w:p>
        </w:tc>
        <w:tc>
          <w:tcPr>
            <w:tcW w:w="674" w:type="dxa"/>
          </w:tcPr>
          <w:p w14:paraId="697604DE" w14:textId="77777777" w:rsidR="00F42CD2" w:rsidRPr="008163C0" w:rsidRDefault="00694D8F" w:rsidP="000D3A4B">
            <w:pPr>
              <w:jc w:val="center"/>
            </w:pPr>
            <w:r w:rsidRPr="008163C0">
              <w:t>0.55</w:t>
            </w:r>
          </w:p>
        </w:tc>
      </w:tr>
      <w:tr w:rsidR="00F42CD2" w:rsidRPr="008163C0" w14:paraId="0CFFAA68" w14:textId="77777777" w:rsidTr="00F57A5C">
        <w:tc>
          <w:tcPr>
            <w:tcW w:w="2553" w:type="dxa"/>
          </w:tcPr>
          <w:p w14:paraId="42278696" w14:textId="77777777" w:rsidR="00F42CD2" w:rsidRPr="008163C0" w:rsidRDefault="00F42CD2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4F7778" w:rsidRPr="008163C0">
              <w:t>IL-6</w:t>
            </w:r>
            <w:r w:rsidRPr="008163C0">
              <w:t xml:space="preserve"> SVR4-EoT</w:t>
            </w:r>
          </w:p>
        </w:tc>
        <w:tc>
          <w:tcPr>
            <w:tcW w:w="1701" w:type="dxa"/>
          </w:tcPr>
          <w:p w14:paraId="0162F719" w14:textId="77777777" w:rsidR="00F42CD2" w:rsidRPr="008163C0" w:rsidRDefault="003D5576" w:rsidP="000D3A4B">
            <w:pPr>
              <w:jc w:val="center"/>
            </w:pPr>
            <w:r w:rsidRPr="008163C0">
              <w:t>-0.1</w:t>
            </w:r>
            <w:r w:rsidR="00F42CD2" w:rsidRPr="008163C0">
              <w:t>5 (</w:t>
            </w:r>
            <w:r w:rsidRPr="008163C0">
              <w:t>-0.3-85</w:t>
            </w:r>
            <w:r w:rsidR="00F42CD2" w:rsidRPr="008163C0">
              <w:t>)</w:t>
            </w:r>
          </w:p>
        </w:tc>
        <w:tc>
          <w:tcPr>
            <w:tcW w:w="940" w:type="dxa"/>
          </w:tcPr>
          <w:p w14:paraId="4CAE1BF3" w14:textId="77777777" w:rsidR="00F42CD2" w:rsidRPr="008163C0" w:rsidRDefault="003D5576" w:rsidP="000D3A4B">
            <w:pPr>
              <w:jc w:val="center"/>
              <w:rPr>
                <w:lang w:val="en-US"/>
              </w:rPr>
            </w:pPr>
            <w:r w:rsidRPr="008163C0">
              <w:t>0.</w:t>
            </w:r>
            <w:r w:rsidRPr="008163C0">
              <w:rPr>
                <w:lang w:val="en-US"/>
              </w:rPr>
              <w:t>39</w:t>
            </w:r>
          </w:p>
        </w:tc>
        <w:tc>
          <w:tcPr>
            <w:tcW w:w="1741" w:type="dxa"/>
            <w:gridSpan w:val="2"/>
          </w:tcPr>
          <w:p w14:paraId="4E731703" w14:textId="77777777" w:rsidR="00F42CD2" w:rsidRPr="008163C0" w:rsidRDefault="00F42CD2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0.1</w:t>
            </w:r>
            <w:r w:rsidR="00C34390" w:rsidRPr="008163C0">
              <w:rPr>
                <w:lang w:val="en-US"/>
              </w:rPr>
              <w:t>7</w:t>
            </w:r>
            <w:r w:rsidRPr="008163C0">
              <w:rPr>
                <w:lang w:val="en-US"/>
              </w:rPr>
              <w:t xml:space="preserve"> (-0.3-</w:t>
            </w:r>
            <w:r w:rsidR="00C34390" w:rsidRPr="008163C0">
              <w:rPr>
                <w:lang w:val="en-US"/>
              </w:rPr>
              <w:t>85</w:t>
            </w:r>
            <w:r w:rsidRPr="008163C0">
              <w:rPr>
                <w:lang w:val="en-US"/>
              </w:rPr>
              <w:t xml:space="preserve">) </w:t>
            </w:r>
          </w:p>
        </w:tc>
        <w:tc>
          <w:tcPr>
            <w:tcW w:w="862" w:type="dxa"/>
            <w:gridSpan w:val="3"/>
          </w:tcPr>
          <w:p w14:paraId="3046BC50" w14:textId="77777777" w:rsidR="00F42CD2" w:rsidRPr="008163C0" w:rsidRDefault="00C34390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46</w:t>
            </w:r>
          </w:p>
        </w:tc>
        <w:tc>
          <w:tcPr>
            <w:tcW w:w="2268" w:type="dxa"/>
            <w:gridSpan w:val="2"/>
          </w:tcPr>
          <w:p w14:paraId="24B303F5" w14:textId="77777777" w:rsidR="00F42CD2" w:rsidRPr="008163C0" w:rsidRDefault="00C34390" w:rsidP="000D3A4B">
            <w:pPr>
              <w:jc w:val="center"/>
            </w:pPr>
            <w:r w:rsidRPr="008163C0">
              <w:t>0.18</w:t>
            </w:r>
            <w:r w:rsidR="00F42CD2" w:rsidRPr="008163C0">
              <w:t xml:space="preserve"> (</w:t>
            </w:r>
            <w:r w:rsidRPr="008163C0">
              <w:t>-4.95-0.68</w:t>
            </w:r>
            <w:r w:rsidR="00F42CD2" w:rsidRPr="008163C0">
              <w:t>)</w:t>
            </w:r>
          </w:p>
        </w:tc>
        <w:tc>
          <w:tcPr>
            <w:tcW w:w="674" w:type="dxa"/>
          </w:tcPr>
          <w:p w14:paraId="02AB9F01" w14:textId="77777777" w:rsidR="00F42CD2" w:rsidRPr="008163C0" w:rsidRDefault="00C34390" w:rsidP="000D3A4B">
            <w:pPr>
              <w:jc w:val="center"/>
            </w:pPr>
            <w:r w:rsidRPr="008163C0">
              <w:t>0.31</w:t>
            </w:r>
          </w:p>
        </w:tc>
      </w:tr>
      <w:tr w:rsidR="00F42CD2" w:rsidRPr="008163C0" w14:paraId="633AD74C" w14:textId="77777777" w:rsidTr="00F57A5C">
        <w:tc>
          <w:tcPr>
            <w:tcW w:w="2553" w:type="dxa"/>
          </w:tcPr>
          <w:p w14:paraId="4738FE5F" w14:textId="77777777" w:rsidR="00F42CD2" w:rsidRPr="008163C0" w:rsidRDefault="00F42CD2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3D46E0" w:rsidRPr="008163C0">
              <w:t>IL-6</w:t>
            </w:r>
            <w:r w:rsidRPr="008163C0">
              <w:t xml:space="preserve"> SVR12-SVR4</w:t>
            </w:r>
          </w:p>
        </w:tc>
        <w:tc>
          <w:tcPr>
            <w:tcW w:w="1701" w:type="dxa"/>
          </w:tcPr>
          <w:p w14:paraId="708361E2" w14:textId="77777777" w:rsidR="00F42CD2" w:rsidRPr="008163C0" w:rsidRDefault="00696AA0" w:rsidP="00696AA0">
            <w:pPr>
              <w:jc w:val="center"/>
            </w:pPr>
            <w:r w:rsidRPr="008163C0">
              <w:t>-0.63</w:t>
            </w:r>
            <w:r w:rsidR="00F42CD2" w:rsidRPr="008163C0">
              <w:t xml:space="preserve"> (</w:t>
            </w:r>
            <w:r w:rsidRPr="008163C0">
              <w:t>-99</w:t>
            </w:r>
            <w:r w:rsidR="00F42CD2" w:rsidRPr="008163C0">
              <w:t>-0)</w:t>
            </w:r>
          </w:p>
        </w:tc>
        <w:tc>
          <w:tcPr>
            <w:tcW w:w="940" w:type="dxa"/>
          </w:tcPr>
          <w:p w14:paraId="7B4F14C8" w14:textId="77777777" w:rsidR="00F42CD2" w:rsidRPr="008163C0" w:rsidRDefault="00696AA0" w:rsidP="000D3A4B">
            <w:pPr>
              <w:jc w:val="center"/>
            </w:pPr>
            <w:r w:rsidRPr="008163C0">
              <w:t>0.44</w:t>
            </w:r>
          </w:p>
        </w:tc>
        <w:tc>
          <w:tcPr>
            <w:tcW w:w="1741" w:type="dxa"/>
            <w:gridSpan w:val="2"/>
          </w:tcPr>
          <w:p w14:paraId="23DD3C43" w14:textId="77777777" w:rsidR="00F42CD2" w:rsidRPr="008163C0" w:rsidRDefault="009429A9" w:rsidP="000D3A4B">
            <w:pPr>
              <w:jc w:val="center"/>
              <w:rPr>
                <w:b/>
              </w:rPr>
            </w:pPr>
            <w:r w:rsidRPr="008163C0">
              <w:t>-0.71</w:t>
            </w:r>
            <w:r w:rsidR="00F42CD2" w:rsidRPr="008163C0">
              <w:t xml:space="preserve"> (</w:t>
            </w:r>
            <w:r w:rsidRPr="008163C0">
              <w:t>-99</w:t>
            </w:r>
            <w:r w:rsidR="00F42CD2" w:rsidRPr="008163C0">
              <w:t xml:space="preserve">-0) </w:t>
            </w:r>
          </w:p>
        </w:tc>
        <w:tc>
          <w:tcPr>
            <w:tcW w:w="862" w:type="dxa"/>
            <w:gridSpan w:val="3"/>
          </w:tcPr>
          <w:p w14:paraId="795D96B3" w14:textId="77777777" w:rsidR="00F42CD2" w:rsidRPr="008163C0" w:rsidRDefault="009429A9" w:rsidP="000D3A4B">
            <w:pPr>
              <w:jc w:val="center"/>
            </w:pPr>
            <w:r w:rsidRPr="008163C0">
              <w:t>0.48</w:t>
            </w:r>
          </w:p>
        </w:tc>
        <w:tc>
          <w:tcPr>
            <w:tcW w:w="2268" w:type="dxa"/>
            <w:gridSpan w:val="2"/>
          </w:tcPr>
          <w:p w14:paraId="166B525B" w14:textId="2AAFC3DB" w:rsidR="00F42CD2" w:rsidRPr="008163C0" w:rsidRDefault="009429A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F42CD2" w:rsidRPr="008163C0">
              <w:rPr>
                <w:lang w:val="en-US"/>
              </w:rPr>
              <w:t>0.6 (</w:t>
            </w:r>
            <w:r w:rsidRPr="008163C0">
              <w:rPr>
                <w:lang w:val="en-US"/>
              </w:rPr>
              <w:t>-</w:t>
            </w:r>
            <w:r w:rsidR="0048721A" w:rsidRPr="008163C0">
              <w:rPr>
                <w:lang w:val="en-US"/>
              </w:rPr>
              <w:t>4.3-0.41</w:t>
            </w:r>
            <w:r w:rsidR="00F42CD2" w:rsidRPr="008163C0">
              <w:rPr>
                <w:lang w:val="en-US"/>
              </w:rPr>
              <w:t>)</w:t>
            </w:r>
          </w:p>
        </w:tc>
        <w:tc>
          <w:tcPr>
            <w:tcW w:w="674" w:type="dxa"/>
          </w:tcPr>
          <w:p w14:paraId="2E433451" w14:textId="77777777" w:rsidR="00F42CD2" w:rsidRPr="008163C0" w:rsidRDefault="009429A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37</w:t>
            </w:r>
          </w:p>
        </w:tc>
      </w:tr>
    </w:tbl>
    <w:p w14:paraId="7A267357" w14:textId="77777777" w:rsidR="00F42CD2" w:rsidRPr="008163C0" w:rsidRDefault="00F42CD2" w:rsidP="00411481">
      <w:pPr>
        <w:jc w:val="center"/>
        <w:rPr>
          <w:b/>
          <w:sz w:val="32"/>
          <w:szCs w:val="32"/>
          <w:lang w:val="en-US"/>
        </w:rPr>
      </w:pPr>
    </w:p>
    <w:p w14:paraId="3023CD36" w14:textId="77777777" w:rsidR="00380373" w:rsidRPr="008163C0" w:rsidRDefault="00380373" w:rsidP="00380373">
      <w:pPr>
        <w:rPr>
          <w:sz w:val="24"/>
          <w:szCs w:val="24"/>
          <w:lang w:val="en-US"/>
        </w:rPr>
      </w:pPr>
    </w:p>
    <w:p w14:paraId="68846D27" w14:textId="77777777" w:rsidR="00380373" w:rsidRPr="008163C0" w:rsidRDefault="00380373" w:rsidP="00380373">
      <w:pPr>
        <w:rPr>
          <w:sz w:val="24"/>
          <w:szCs w:val="24"/>
          <w:lang w:val="en-US"/>
        </w:rPr>
      </w:pPr>
    </w:p>
    <w:p w14:paraId="3B5C5785" w14:textId="77777777" w:rsidR="00380373" w:rsidRPr="008163C0" w:rsidRDefault="00380373" w:rsidP="00380373">
      <w:pPr>
        <w:rPr>
          <w:sz w:val="24"/>
          <w:szCs w:val="24"/>
          <w:lang w:val="en-US"/>
        </w:rPr>
      </w:pPr>
    </w:p>
    <w:p w14:paraId="609667CD" w14:textId="77777777" w:rsidR="00380373" w:rsidRPr="008163C0" w:rsidRDefault="00380373" w:rsidP="00380373">
      <w:pPr>
        <w:rPr>
          <w:sz w:val="24"/>
          <w:szCs w:val="24"/>
          <w:lang w:val="en-US"/>
        </w:rPr>
      </w:pPr>
    </w:p>
    <w:p w14:paraId="0518FF30" w14:textId="77777777" w:rsidR="00380373" w:rsidRPr="008163C0" w:rsidRDefault="00380373" w:rsidP="00380373">
      <w:pPr>
        <w:rPr>
          <w:sz w:val="24"/>
          <w:szCs w:val="24"/>
          <w:lang w:val="en-US"/>
        </w:rPr>
      </w:pPr>
    </w:p>
    <w:p w14:paraId="2B029481" w14:textId="77777777" w:rsidR="00380373" w:rsidRPr="008163C0" w:rsidRDefault="00380373" w:rsidP="00380373">
      <w:pPr>
        <w:jc w:val="center"/>
        <w:rPr>
          <w:b/>
          <w:sz w:val="32"/>
          <w:szCs w:val="32"/>
          <w:lang w:val="en-US"/>
        </w:rPr>
      </w:pPr>
    </w:p>
    <w:p w14:paraId="1D07D7F5" w14:textId="77777777" w:rsidR="00F42CD2" w:rsidRPr="008163C0" w:rsidRDefault="00F42CD2" w:rsidP="00411481">
      <w:pPr>
        <w:jc w:val="center"/>
        <w:rPr>
          <w:b/>
          <w:sz w:val="32"/>
          <w:szCs w:val="32"/>
          <w:lang w:val="en-US"/>
        </w:rPr>
      </w:pPr>
    </w:p>
    <w:p w14:paraId="50F4833B" w14:textId="77777777" w:rsidR="00F42CD2" w:rsidRPr="008163C0" w:rsidRDefault="00F42CD2" w:rsidP="00411481">
      <w:pPr>
        <w:jc w:val="center"/>
        <w:rPr>
          <w:b/>
          <w:sz w:val="32"/>
          <w:szCs w:val="32"/>
          <w:lang w:val="en-US"/>
        </w:rPr>
      </w:pPr>
    </w:p>
    <w:p w14:paraId="4F5B553C" w14:textId="77777777" w:rsidR="00F42CD2" w:rsidRPr="008163C0" w:rsidRDefault="00F42CD2" w:rsidP="00411481">
      <w:pPr>
        <w:jc w:val="center"/>
        <w:rPr>
          <w:b/>
          <w:sz w:val="32"/>
          <w:szCs w:val="32"/>
          <w:lang w:val="en-US"/>
        </w:rPr>
      </w:pPr>
    </w:p>
    <w:p w14:paraId="5A65C46C" w14:textId="77777777" w:rsidR="00453248" w:rsidRPr="008163C0" w:rsidRDefault="00453248" w:rsidP="00453248">
      <w:pPr>
        <w:rPr>
          <w:b/>
          <w:sz w:val="36"/>
          <w:szCs w:val="36"/>
          <w:lang w:val="en-US"/>
        </w:rPr>
      </w:pPr>
      <w:bookmarkStart w:id="0" w:name="_GoBack"/>
      <w:bookmarkEnd w:id="0"/>
    </w:p>
    <w:sectPr w:rsidR="00453248" w:rsidRPr="008163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82"/>
    <w:rsid w:val="000028E9"/>
    <w:rsid w:val="0000332F"/>
    <w:rsid w:val="00003EC9"/>
    <w:rsid w:val="0000793A"/>
    <w:rsid w:val="00010209"/>
    <w:rsid w:val="00017457"/>
    <w:rsid w:val="000533EB"/>
    <w:rsid w:val="00054E74"/>
    <w:rsid w:val="00063637"/>
    <w:rsid w:val="00064574"/>
    <w:rsid w:val="00066A0D"/>
    <w:rsid w:val="00070AA4"/>
    <w:rsid w:val="00084F82"/>
    <w:rsid w:val="00086FB5"/>
    <w:rsid w:val="00092151"/>
    <w:rsid w:val="00094519"/>
    <w:rsid w:val="00097DED"/>
    <w:rsid w:val="000A5FD0"/>
    <w:rsid w:val="000D3A4B"/>
    <w:rsid w:val="000E3FFA"/>
    <w:rsid w:val="000E5F7A"/>
    <w:rsid w:val="001025EA"/>
    <w:rsid w:val="00111D09"/>
    <w:rsid w:val="00112046"/>
    <w:rsid w:val="00116343"/>
    <w:rsid w:val="0012160B"/>
    <w:rsid w:val="00126142"/>
    <w:rsid w:val="00126BEF"/>
    <w:rsid w:val="00154275"/>
    <w:rsid w:val="001713A0"/>
    <w:rsid w:val="0017226B"/>
    <w:rsid w:val="00176F5C"/>
    <w:rsid w:val="001811ED"/>
    <w:rsid w:val="00184489"/>
    <w:rsid w:val="00186DC6"/>
    <w:rsid w:val="0019280F"/>
    <w:rsid w:val="001A3082"/>
    <w:rsid w:val="001B4A68"/>
    <w:rsid w:val="001C459D"/>
    <w:rsid w:val="001D0045"/>
    <w:rsid w:val="001D35BF"/>
    <w:rsid w:val="001D42B9"/>
    <w:rsid w:val="001D6BC6"/>
    <w:rsid w:val="001E0AF4"/>
    <w:rsid w:val="001F0281"/>
    <w:rsid w:val="001F48F4"/>
    <w:rsid w:val="001F525F"/>
    <w:rsid w:val="001F711B"/>
    <w:rsid w:val="00200965"/>
    <w:rsid w:val="002027AF"/>
    <w:rsid w:val="0021091C"/>
    <w:rsid w:val="002224AE"/>
    <w:rsid w:val="002311C3"/>
    <w:rsid w:val="00232642"/>
    <w:rsid w:val="002515D3"/>
    <w:rsid w:val="00254242"/>
    <w:rsid w:val="002613B7"/>
    <w:rsid w:val="00267CEC"/>
    <w:rsid w:val="00271BCD"/>
    <w:rsid w:val="002758EB"/>
    <w:rsid w:val="002814A6"/>
    <w:rsid w:val="0029067D"/>
    <w:rsid w:val="002947BB"/>
    <w:rsid w:val="002A422A"/>
    <w:rsid w:val="002D20AC"/>
    <w:rsid w:val="002D25B8"/>
    <w:rsid w:val="002E58CE"/>
    <w:rsid w:val="002E5A49"/>
    <w:rsid w:val="002F374F"/>
    <w:rsid w:val="002F4017"/>
    <w:rsid w:val="002F680F"/>
    <w:rsid w:val="00301470"/>
    <w:rsid w:val="00331E60"/>
    <w:rsid w:val="003350E4"/>
    <w:rsid w:val="00340EA7"/>
    <w:rsid w:val="003654A4"/>
    <w:rsid w:val="00367C85"/>
    <w:rsid w:val="00376537"/>
    <w:rsid w:val="00380373"/>
    <w:rsid w:val="003808E2"/>
    <w:rsid w:val="00380F82"/>
    <w:rsid w:val="003830C4"/>
    <w:rsid w:val="00390FFC"/>
    <w:rsid w:val="00395CEE"/>
    <w:rsid w:val="00397B44"/>
    <w:rsid w:val="003A3192"/>
    <w:rsid w:val="003A44D1"/>
    <w:rsid w:val="003A673F"/>
    <w:rsid w:val="003B4FF5"/>
    <w:rsid w:val="003C0527"/>
    <w:rsid w:val="003D46E0"/>
    <w:rsid w:val="003D5576"/>
    <w:rsid w:val="003F4EA3"/>
    <w:rsid w:val="004101CA"/>
    <w:rsid w:val="00411481"/>
    <w:rsid w:val="0042231C"/>
    <w:rsid w:val="00423F4C"/>
    <w:rsid w:val="004269DA"/>
    <w:rsid w:val="004302F4"/>
    <w:rsid w:val="00432260"/>
    <w:rsid w:val="00453248"/>
    <w:rsid w:val="00453B51"/>
    <w:rsid w:val="00453CF2"/>
    <w:rsid w:val="00455625"/>
    <w:rsid w:val="00463469"/>
    <w:rsid w:val="00467F53"/>
    <w:rsid w:val="0047002F"/>
    <w:rsid w:val="004802CD"/>
    <w:rsid w:val="0048721A"/>
    <w:rsid w:val="00490A98"/>
    <w:rsid w:val="004B0FF0"/>
    <w:rsid w:val="004B1EB4"/>
    <w:rsid w:val="004C58D4"/>
    <w:rsid w:val="004E71BD"/>
    <w:rsid w:val="004E7D4F"/>
    <w:rsid w:val="004F0CCD"/>
    <w:rsid w:val="004F353D"/>
    <w:rsid w:val="004F6A8B"/>
    <w:rsid w:val="004F6C1A"/>
    <w:rsid w:val="004F7778"/>
    <w:rsid w:val="00500DE1"/>
    <w:rsid w:val="0050163F"/>
    <w:rsid w:val="005045E0"/>
    <w:rsid w:val="00506439"/>
    <w:rsid w:val="00513F74"/>
    <w:rsid w:val="0052011D"/>
    <w:rsid w:val="00525683"/>
    <w:rsid w:val="00527B23"/>
    <w:rsid w:val="00530E4D"/>
    <w:rsid w:val="00534579"/>
    <w:rsid w:val="0054106F"/>
    <w:rsid w:val="00542E25"/>
    <w:rsid w:val="00561272"/>
    <w:rsid w:val="005645BE"/>
    <w:rsid w:val="00564821"/>
    <w:rsid w:val="00564E0A"/>
    <w:rsid w:val="005656E9"/>
    <w:rsid w:val="005665A5"/>
    <w:rsid w:val="00572982"/>
    <w:rsid w:val="00582CFB"/>
    <w:rsid w:val="00585830"/>
    <w:rsid w:val="005858D1"/>
    <w:rsid w:val="00593343"/>
    <w:rsid w:val="00594038"/>
    <w:rsid w:val="0059606C"/>
    <w:rsid w:val="005A6B0B"/>
    <w:rsid w:val="005B014D"/>
    <w:rsid w:val="005C1C5A"/>
    <w:rsid w:val="005E0216"/>
    <w:rsid w:val="005E7E19"/>
    <w:rsid w:val="005F593A"/>
    <w:rsid w:val="00611B71"/>
    <w:rsid w:val="00617396"/>
    <w:rsid w:val="00634E38"/>
    <w:rsid w:val="00635E26"/>
    <w:rsid w:val="0064140A"/>
    <w:rsid w:val="00641D75"/>
    <w:rsid w:val="00641F08"/>
    <w:rsid w:val="006428B7"/>
    <w:rsid w:val="00643812"/>
    <w:rsid w:val="00643A1D"/>
    <w:rsid w:val="00655149"/>
    <w:rsid w:val="00674A8D"/>
    <w:rsid w:val="00674F18"/>
    <w:rsid w:val="00676C55"/>
    <w:rsid w:val="0068323C"/>
    <w:rsid w:val="00687189"/>
    <w:rsid w:val="00694D8F"/>
    <w:rsid w:val="00696AA0"/>
    <w:rsid w:val="006A251F"/>
    <w:rsid w:val="006A47B4"/>
    <w:rsid w:val="006B29E5"/>
    <w:rsid w:val="006B789B"/>
    <w:rsid w:val="006D486B"/>
    <w:rsid w:val="006D6B32"/>
    <w:rsid w:val="006E76DB"/>
    <w:rsid w:val="006E7CF3"/>
    <w:rsid w:val="006F51A9"/>
    <w:rsid w:val="006F52B9"/>
    <w:rsid w:val="006F5B6B"/>
    <w:rsid w:val="0070199F"/>
    <w:rsid w:val="007059A9"/>
    <w:rsid w:val="007074AF"/>
    <w:rsid w:val="00720259"/>
    <w:rsid w:val="0072207C"/>
    <w:rsid w:val="00725589"/>
    <w:rsid w:val="007342D4"/>
    <w:rsid w:val="00735E24"/>
    <w:rsid w:val="00737DA7"/>
    <w:rsid w:val="00752498"/>
    <w:rsid w:val="00755796"/>
    <w:rsid w:val="00774361"/>
    <w:rsid w:val="0077792E"/>
    <w:rsid w:val="0078070F"/>
    <w:rsid w:val="007A1950"/>
    <w:rsid w:val="007A5417"/>
    <w:rsid w:val="007A566A"/>
    <w:rsid w:val="007B6AFA"/>
    <w:rsid w:val="007C1227"/>
    <w:rsid w:val="007D259C"/>
    <w:rsid w:val="007D3E11"/>
    <w:rsid w:val="007E21AE"/>
    <w:rsid w:val="007E744D"/>
    <w:rsid w:val="007F3343"/>
    <w:rsid w:val="007F3D2C"/>
    <w:rsid w:val="007F4B68"/>
    <w:rsid w:val="007F6F9A"/>
    <w:rsid w:val="007F7C3E"/>
    <w:rsid w:val="008058B8"/>
    <w:rsid w:val="008163C0"/>
    <w:rsid w:val="0083216F"/>
    <w:rsid w:val="00835C34"/>
    <w:rsid w:val="00844FC6"/>
    <w:rsid w:val="00866E26"/>
    <w:rsid w:val="00867AD1"/>
    <w:rsid w:val="00871D59"/>
    <w:rsid w:val="00872D0B"/>
    <w:rsid w:val="0088545B"/>
    <w:rsid w:val="00890651"/>
    <w:rsid w:val="00894B94"/>
    <w:rsid w:val="008B57AF"/>
    <w:rsid w:val="008B6F1B"/>
    <w:rsid w:val="008C1E35"/>
    <w:rsid w:val="008C58F7"/>
    <w:rsid w:val="008C59BE"/>
    <w:rsid w:val="008D152F"/>
    <w:rsid w:val="008D1CE6"/>
    <w:rsid w:val="008E1440"/>
    <w:rsid w:val="008E56D9"/>
    <w:rsid w:val="008F6F94"/>
    <w:rsid w:val="00900632"/>
    <w:rsid w:val="009107D8"/>
    <w:rsid w:val="009173AE"/>
    <w:rsid w:val="00931D05"/>
    <w:rsid w:val="009320EC"/>
    <w:rsid w:val="0094267A"/>
    <w:rsid w:val="009429A9"/>
    <w:rsid w:val="00943C51"/>
    <w:rsid w:val="00946DBE"/>
    <w:rsid w:val="00957FB9"/>
    <w:rsid w:val="009707A8"/>
    <w:rsid w:val="00976F55"/>
    <w:rsid w:val="009A2D06"/>
    <w:rsid w:val="009A52C3"/>
    <w:rsid w:val="009B6A62"/>
    <w:rsid w:val="009B7F88"/>
    <w:rsid w:val="009C11C7"/>
    <w:rsid w:val="009C43DF"/>
    <w:rsid w:val="009D0A12"/>
    <w:rsid w:val="009E09EA"/>
    <w:rsid w:val="009E3033"/>
    <w:rsid w:val="009F520B"/>
    <w:rsid w:val="00A0796C"/>
    <w:rsid w:val="00A10ACC"/>
    <w:rsid w:val="00A272C7"/>
    <w:rsid w:val="00A323FC"/>
    <w:rsid w:val="00A33F3D"/>
    <w:rsid w:val="00A37A3C"/>
    <w:rsid w:val="00A40872"/>
    <w:rsid w:val="00A53ED8"/>
    <w:rsid w:val="00A85439"/>
    <w:rsid w:val="00A9055D"/>
    <w:rsid w:val="00A934A0"/>
    <w:rsid w:val="00A96109"/>
    <w:rsid w:val="00AA4BBA"/>
    <w:rsid w:val="00AC72DF"/>
    <w:rsid w:val="00AD65DC"/>
    <w:rsid w:val="00AE6F33"/>
    <w:rsid w:val="00AF1786"/>
    <w:rsid w:val="00AF5005"/>
    <w:rsid w:val="00AF6834"/>
    <w:rsid w:val="00B01DF1"/>
    <w:rsid w:val="00B02C64"/>
    <w:rsid w:val="00B034B3"/>
    <w:rsid w:val="00B06475"/>
    <w:rsid w:val="00B22765"/>
    <w:rsid w:val="00B26A0A"/>
    <w:rsid w:val="00B420F7"/>
    <w:rsid w:val="00B447F1"/>
    <w:rsid w:val="00B52F9B"/>
    <w:rsid w:val="00B54903"/>
    <w:rsid w:val="00B56481"/>
    <w:rsid w:val="00B66CCD"/>
    <w:rsid w:val="00B8074A"/>
    <w:rsid w:val="00B87833"/>
    <w:rsid w:val="00BB0571"/>
    <w:rsid w:val="00BB074C"/>
    <w:rsid w:val="00BC7A34"/>
    <w:rsid w:val="00BD7515"/>
    <w:rsid w:val="00BE4E36"/>
    <w:rsid w:val="00BE5A45"/>
    <w:rsid w:val="00BF4929"/>
    <w:rsid w:val="00BF6530"/>
    <w:rsid w:val="00C012D3"/>
    <w:rsid w:val="00C013A7"/>
    <w:rsid w:val="00C0271A"/>
    <w:rsid w:val="00C103EC"/>
    <w:rsid w:val="00C10A0D"/>
    <w:rsid w:val="00C1141C"/>
    <w:rsid w:val="00C2195F"/>
    <w:rsid w:val="00C3139C"/>
    <w:rsid w:val="00C34390"/>
    <w:rsid w:val="00C358E8"/>
    <w:rsid w:val="00C43AEE"/>
    <w:rsid w:val="00C44FE1"/>
    <w:rsid w:val="00C46FBF"/>
    <w:rsid w:val="00C526D8"/>
    <w:rsid w:val="00C601ED"/>
    <w:rsid w:val="00C62527"/>
    <w:rsid w:val="00C71643"/>
    <w:rsid w:val="00CA4651"/>
    <w:rsid w:val="00CB107B"/>
    <w:rsid w:val="00CB127D"/>
    <w:rsid w:val="00CB61CB"/>
    <w:rsid w:val="00CD11A4"/>
    <w:rsid w:val="00CD12B6"/>
    <w:rsid w:val="00CF6601"/>
    <w:rsid w:val="00CF7300"/>
    <w:rsid w:val="00D11EA4"/>
    <w:rsid w:val="00D13EB5"/>
    <w:rsid w:val="00D16762"/>
    <w:rsid w:val="00D17925"/>
    <w:rsid w:val="00D313EA"/>
    <w:rsid w:val="00D41B4F"/>
    <w:rsid w:val="00D45AF1"/>
    <w:rsid w:val="00D473A7"/>
    <w:rsid w:val="00D50E19"/>
    <w:rsid w:val="00D51031"/>
    <w:rsid w:val="00D526F0"/>
    <w:rsid w:val="00D52B46"/>
    <w:rsid w:val="00D73347"/>
    <w:rsid w:val="00D73ECA"/>
    <w:rsid w:val="00D82324"/>
    <w:rsid w:val="00D83FCE"/>
    <w:rsid w:val="00D858CE"/>
    <w:rsid w:val="00D86546"/>
    <w:rsid w:val="00D95FF7"/>
    <w:rsid w:val="00DA2E77"/>
    <w:rsid w:val="00DB3E6C"/>
    <w:rsid w:val="00DC0085"/>
    <w:rsid w:val="00DC7B73"/>
    <w:rsid w:val="00DD0CA2"/>
    <w:rsid w:val="00DD34A0"/>
    <w:rsid w:val="00DD4021"/>
    <w:rsid w:val="00DF0AE1"/>
    <w:rsid w:val="00DF1FE3"/>
    <w:rsid w:val="00E13D3E"/>
    <w:rsid w:val="00E2326F"/>
    <w:rsid w:val="00E309C3"/>
    <w:rsid w:val="00E310B1"/>
    <w:rsid w:val="00E37E38"/>
    <w:rsid w:val="00E57761"/>
    <w:rsid w:val="00E645F6"/>
    <w:rsid w:val="00E64C0E"/>
    <w:rsid w:val="00E661AF"/>
    <w:rsid w:val="00E87738"/>
    <w:rsid w:val="00E92363"/>
    <w:rsid w:val="00E9699E"/>
    <w:rsid w:val="00EA082E"/>
    <w:rsid w:val="00EA0B53"/>
    <w:rsid w:val="00EB01C2"/>
    <w:rsid w:val="00EC09AF"/>
    <w:rsid w:val="00EC4E5F"/>
    <w:rsid w:val="00EC530C"/>
    <w:rsid w:val="00EC649C"/>
    <w:rsid w:val="00EC7D11"/>
    <w:rsid w:val="00ED0FF5"/>
    <w:rsid w:val="00ED168B"/>
    <w:rsid w:val="00ED1758"/>
    <w:rsid w:val="00ED2CE4"/>
    <w:rsid w:val="00ED7B27"/>
    <w:rsid w:val="00EE26C0"/>
    <w:rsid w:val="00EE51C1"/>
    <w:rsid w:val="00EE5407"/>
    <w:rsid w:val="00EE688A"/>
    <w:rsid w:val="00EF19ED"/>
    <w:rsid w:val="00F108FB"/>
    <w:rsid w:val="00F24854"/>
    <w:rsid w:val="00F3290A"/>
    <w:rsid w:val="00F410AB"/>
    <w:rsid w:val="00F42CD2"/>
    <w:rsid w:val="00F439C4"/>
    <w:rsid w:val="00F4649B"/>
    <w:rsid w:val="00F47B2F"/>
    <w:rsid w:val="00F57A5C"/>
    <w:rsid w:val="00F7206F"/>
    <w:rsid w:val="00F76B17"/>
    <w:rsid w:val="00F8590F"/>
    <w:rsid w:val="00FA5C65"/>
    <w:rsid w:val="00FB04E1"/>
    <w:rsid w:val="00FB166A"/>
    <w:rsid w:val="00FB2DC5"/>
    <w:rsid w:val="00FB5B41"/>
    <w:rsid w:val="00FC512B"/>
    <w:rsid w:val="00FD5627"/>
    <w:rsid w:val="00FE4072"/>
    <w:rsid w:val="00FF1209"/>
    <w:rsid w:val="00FF205E"/>
    <w:rsid w:val="00FF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679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73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4FE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C0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634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4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34E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E3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73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4FE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C0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634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4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34E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E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5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4</Words>
  <Characters>93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0912</dc:creator>
  <cp:keywords/>
  <dc:description/>
  <cp:lastModifiedBy>rosanna villani</cp:lastModifiedBy>
  <cp:revision>17</cp:revision>
  <dcterms:created xsi:type="dcterms:W3CDTF">2016-05-08T08:47:00Z</dcterms:created>
  <dcterms:modified xsi:type="dcterms:W3CDTF">2016-11-28T17:46:00Z</dcterms:modified>
</cp:coreProperties>
</file>